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</w:rPr>
        <w:t xml:space="preserve">Table S3: Spearman rank correlation coefficients’ empirical p values for the </w:t>
      </w:r>
      <w:r>
        <w:rPr>
          <w:rFonts w:cs="Arial" w:ascii="Arial" w:hAnsi="Arial"/>
          <w:i/>
        </w:rPr>
        <w:t>SGK1</w:t>
      </w:r>
      <w:r>
        <w:rPr>
          <w:rFonts w:cs="Arial" w:ascii="Arial" w:hAnsi="Arial"/>
        </w:rPr>
        <w:t xml:space="preserve"> SNPs genotyped in the HGDP (in bold, p&lt;0.05 and rs9493857). The p-values are not corrected for multiple test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006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>
        <w:trPr>
          <w:trHeight w:val="1250" w:hRule="atLeast"/>
          <w:cantSplit w:val="true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nimum T (summ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nimum T (wint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ximum T (summ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ximum T (wint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 T (summ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 T (wint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cipitation rate (summ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cipitation rate     (wint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ort-Wave radiation (summ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ort-Wave radiation (wint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lative humidity (summ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lative humidity (wint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vaporation potential (summ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vaporation potential (wint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1 (wint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2 (wint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1 (summer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2 (summer)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6352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147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3730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439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699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s94938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960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635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635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098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635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635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8271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3760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0635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439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439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0635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4938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960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4938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960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810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960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48367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5:59:00Z</dcterms:created>
  <dc:creator>fluca</dc:creator>
  <dc:description/>
  <cp:keywords/>
  <dc:language>en-US</dc:language>
  <cp:lastModifiedBy>Office 2004 Test Drive User</cp:lastModifiedBy>
  <dcterms:modified xsi:type="dcterms:W3CDTF">2009-04-22T05:59:00Z</dcterms:modified>
  <cp:revision>2</cp:revision>
  <dc:subject/>
  <dc:title>Supplementary Table 1: Spearman rank correlation coefficients for the SGK SNPs genotyped in the HGDP</dc:title>
</cp:coreProperties>
</file>